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D37750" w14:textId="0A2C8D10" w:rsidR="00E26504" w:rsidRDefault="00E26504" w:rsidP="00E26504">
      <w:pPr>
        <w:jc w:val="center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Supplemental</w:t>
      </w:r>
      <w:r w:rsidR="001A3CDD">
        <w:rPr>
          <w:b/>
          <w:bCs/>
          <w:sz w:val="28"/>
          <w:szCs w:val="28"/>
          <w:lang w:val="en-US"/>
        </w:rPr>
        <w:t xml:space="preserve"> File 2</w:t>
      </w:r>
      <w:r>
        <w:rPr>
          <w:b/>
          <w:bCs/>
          <w:sz w:val="28"/>
          <w:szCs w:val="28"/>
          <w:lang w:val="en-US"/>
        </w:rPr>
        <w:t xml:space="preserve">: </w:t>
      </w:r>
      <w:r w:rsidRPr="00590871">
        <w:rPr>
          <w:b/>
          <w:bCs/>
          <w:sz w:val="28"/>
          <w:szCs w:val="28"/>
          <w:lang w:val="en-US"/>
        </w:rPr>
        <w:t>Transfusion-Associated Capillary Leak in Cardiac Surgery Is Linked to Adverse Postoperative Outcomes</w:t>
      </w:r>
    </w:p>
    <w:p w14:paraId="28DFC32A" w14:textId="77777777" w:rsidR="00E26504" w:rsidRDefault="00E26504" w:rsidP="00E26504">
      <w:pPr>
        <w:rPr>
          <w:lang w:val="en-US"/>
        </w:rPr>
      </w:pPr>
    </w:p>
    <w:p w14:paraId="2B4EDD01" w14:textId="77777777" w:rsidR="00E26504" w:rsidRPr="006F590C" w:rsidRDefault="00E26504" w:rsidP="00E26504">
      <w:pPr>
        <w:autoSpaceDE w:val="0"/>
        <w:autoSpaceDN w:val="0"/>
        <w:adjustRightInd w:val="0"/>
        <w:spacing w:before="0" w:after="0" w:line="400" w:lineRule="atLeast"/>
        <w:rPr>
          <w:rFonts w:eastAsiaTheme="minorHAnsi"/>
          <w:lang w:val="en-US" w:eastAsia="en-US"/>
        </w:rPr>
      </w:pPr>
      <w:ins w:id="0" w:author="Author" w:date="2025-10-02T11:51:00Z" w16du:dateUtc="2025-10-02T09:51:00Z">
        <w:r>
          <w:rPr>
            <w:noProof/>
          </w:rPr>
          <w:drawing>
            <wp:inline distT="0" distB="0" distL="0" distR="0" wp14:anchorId="7F90ABF0" wp14:editId="6C210C0C">
              <wp:extent cx="5943600" cy="2004060"/>
              <wp:effectExtent l="0" t="0" r="0" b="2540"/>
              <wp:docPr id="614194807" name="Picture 1" descr="A graph of different colored bars&#10;&#10;AI-generated content may be incorrect.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614194807" name="Picture 1" descr="A graph of different colored bars&#10;&#10;AI-generated content may be incorrect."/>
                      <pic:cNvPicPr>
                        <a:picLocks noChangeAspect="1" noChangeArrowheads="1"/>
                      </pic:cNvPicPr>
                    </pic:nvPicPr>
                    <pic:blipFill>
                      <a:blip r:embed="rId4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943600" cy="20040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0B81326D" w14:textId="77777777" w:rsidR="00E26504" w:rsidRDefault="00E26504" w:rsidP="00E26504">
      <w:pPr>
        <w:pStyle w:val="Beschriftung"/>
        <w:rPr>
          <w:lang w:val="en-US"/>
        </w:rPr>
      </w:pPr>
    </w:p>
    <w:p w14:paraId="767848E0" w14:textId="4B11AB11" w:rsidR="001A3CDD" w:rsidRPr="001A3CDD" w:rsidRDefault="001A3CDD" w:rsidP="001A3CDD">
      <w:pPr>
        <w:jc w:val="both"/>
        <w:rPr>
          <w:lang w:val="en-US"/>
        </w:rPr>
        <w:sectPr w:rsidR="001A3CDD" w:rsidRPr="001A3CDD" w:rsidSect="00E26504">
          <w:pgSz w:w="12240" w:h="15840"/>
          <w:pgMar w:top="1440" w:right="1440" w:bottom="1440" w:left="1440" w:header="720" w:footer="720" w:gutter="0"/>
          <w:lnNumType w:countBy="1" w:restart="continuous"/>
          <w:cols w:space="708"/>
          <w:docGrid w:linePitch="360"/>
        </w:sectPr>
      </w:pPr>
      <w:r w:rsidRPr="001A3CDD">
        <w:rPr>
          <w:sz w:val="22"/>
          <w:szCs w:val="22"/>
          <w:lang w:val="en-US"/>
        </w:rPr>
        <w:t>Illustration of the impact of transfusion on ECW changes depending on the inflammatory panel alterations of patients. Average ECW change (absolute) was calculated as ΔECW (POD1–pre-op); higher values indicate an increase in ECW. The overall association between high inflammatory panel alteration and ECW increase was significant (p=0.015, Table 3). Individual pairwise comparisons within transfusion categories were not statistically significant, likely due to limited sample sizes in the high-inflammation subgroups (n=6–33 per cell). Error bars represent 95% confidence intervals</w:t>
      </w:r>
      <w:r w:rsidRPr="001A3CDD">
        <w:rPr>
          <w:lang w:val="en-US"/>
        </w:rPr>
        <w:t>.</w:t>
      </w:r>
    </w:p>
    <w:p w14:paraId="2E6A90E2" w14:textId="77777777" w:rsidR="0011080D" w:rsidRPr="00E26504" w:rsidRDefault="0011080D">
      <w:pPr>
        <w:rPr>
          <w:lang w:val="en-US"/>
        </w:rPr>
      </w:pPr>
    </w:p>
    <w:sectPr w:rsidR="0011080D" w:rsidRPr="00E265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504"/>
    <w:rsid w:val="00061ECA"/>
    <w:rsid w:val="0011080D"/>
    <w:rsid w:val="001A3CDD"/>
    <w:rsid w:val="0022110F"/>
    <w:rsid w:val="009D27EF"/>
    <w:rsid w:val="00B72ECC"/>
    <w:rsid w:val="00E26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CDE949"/>
  <w15:chartTrackingRefBased/>
  <w15:docId w15:val="{BD90007F-E16D-004F-B13A-D530DDE6D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26504"/>
    <w:pPr>
      <w:spacing w:before="120" w:after="120" w:line="36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2650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2650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2650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2650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2650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2650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2650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26504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26504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265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265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265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2650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2650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2650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2650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2650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2650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26504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E265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26504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265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2650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E2650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26504"/>
    <w:pPr>
      <w:spacing w:before="0"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E2650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265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2650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26504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E26504"/>
    <w:pPr>
      <w:spacing w:before="0" w:after="200" w:line="240" w:lineRule="auto"/>
    </w:pPr>
    <w:rPr>
      <w:i/>
      <w:iCs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E265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</Words>
  <Characters>613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Christopher Hubrich</dc:creator>
  <cp:keywords/>
  <dc:description/>
  <cp:lastModifiedBy>Hubrich, Julian Christopher</cp:lastModifiedBy>
  <cp:revision>2</cp:revision>
  <dcterms:created xsi:type="dcterms:W3CDTF">2026-01-25T11:36:00Z</dcterms:created>
  <dcterms:modified xsi:type="dcterms:W3CDTF">2026-01-25T11:36:00Z</dcterms:modified>
</cp:coreProperties>
</file>